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34DF2" w14:textId="37700E1E" w:rsidR="003C1236" w:rsidRPr="00E21F97" w:rsidRDefault="003C1236" w:rsidP="003C1236">
      <w:pPr>
        <w:spacing w:line="360" w:lineRule="auto"/>
        <w:jc w:val="left"/>
        <w:rPr>
          <w:rFonts w:ascii="Times New Roman" w:eastAsia="SimHei" w:hAnsi="Times New Roman" w:cs="Times New Roman"/>
          <w:bCs/>
          <w:szCs w:val="21"/>
        </w:rPr>
      </w:pPr>
      <w:bookmarkStart w:id="0" w:name="_Hlk94709053"/>
      <w:r w:rsidRPr="00E21F97">
        <w:rPr>
          <w:rFonts w:ascii="Times New Roman" w:eastAsia="SimHei" w:hAnsi="Times New Roman" w:cs="Times New Roman"/>
          <w:b/>
          <w:bCs/>
          <w:szCs w:val="21"/>
        </w:rPr>
        <w:t xml:space="preserve">Table </w:t>
      </w:r>
      <w:r w:rsidR="00C04152" w:rsidRPr="00E21F97">
        <w:rPr>
          <w:rFonts w:ascii="Times New Roman" w:eastAsia="SimHei" w:hAnsi="Times New Roman" w:cs="Times New Roman"/>
          <w:b/>
          <w:bCs/>
          <w:szCs w:val="21"/>
        </w:rPr>
        <w:t>S</w:t>
      </w:r>
      <w:r w:rsidRPr="00E21F97">
        <w:rPr>
          <w:rFonts w:ascii="Times New Roman" w:eastAsia="SimHei" w:hAnsi="Times New Roman" w:cs="Times New Roman"/>
          <w:b/>
          <w:bCs/>
          <w:szCs w:val="21"/>
        </w:rPr>
        <w:t>1</w:t>
      </w:r>
      <w:r w:rsidRPr="00E21F97">
        <w:rPr>
          <w:rFonts w:ascii="Times New Roman" w:eastAsia="SimHei" w:hAnsi="Times New Roman" w:cs="Times New Roman"/>
          <w:bCs/>
          <w:szCs w:val="21"/>
        </w:rPr>
        <w:t xml:space="preserve">: </w:t>
      </w:r>
      <w:r w:rsidR="00D13C7B" w:rsidRPr="00E21F97">
        <w:rPr>
          <w:rFonts w:ascii="Times New Roman" w:eastAsia="SimSun" w:hAnsi="Times New Roman" w:cs="Times New Roman"/>
          <w:szCs w:val="21"/>
        </w:rPr>
        <w:t>Ingredients</w:t>
      </w:r>
      <w:r w:rsidRPr="00E21F97">
        <w:rPr>
          <w:rFonts w:ascii="Times New Roman" w:eastAsia="SimHei" w:hAnsi="Times New Roman" w:cs="Times New Roman"/>
          <w:bCs/>
          <w:szCs w:val="21"/>
        </w:rPr>
        <w:t xml:space="preserve"> and </w:t>
      </w:r>
      <w:r w:rsidR="00D13C7B" w:rsidRPr="00E21F97">
        <w:rPr>
          <w:rFonts w:ascii="Times New Roman" w:hAnsi="Times New Roman" w:cs="Times New Roman" w:hint="eastAsia"/>
          <w:kern w:val="0"/>
        </w:rPr>
        <w:t>n</w:t>
      </w:r>
      <w:r w:rsidR="00D13C7B" w:rsidRPr="00E21F97">
        <w:rPr>
          <w:rFonts w:ascii="Times New Roman" w:hAnsi="Times New Roman" w:cs="Times New Roman"/>
          <w:kern w:val="0"/>
        </w:rPr>
        <w:t>utrient composition</w:t>
      </w:r>
      <w:r w:rsidRPr="00E21F97">
        <w:rPr>
          <w:rFonts w:ascii="Times New Roman" w:eastAsia="SimHei" w:hAnsi="Times New Roman" w:cs="Times New Roman"/>
          <w:bCs/>
          <w:szCs w:val="21"/>
        </w:rPr>
        <w:t xml:space="preserve"> of experimental diets</w:t>
      </w:r>
      <w:bookmarkEnd w:id="0"/>
      <w:r w:rsidR="00D13C7B" w:rsidRPr="00E21F97">
        <w:rPr>
          <w:rFonts w:ascii="Times New Roman" w:eastAsia="SimHei" w:hAnsi="Times New Roman" w:cs="Times New Roman"/>
          <w:bCs/>
          <w:szCs w:val="21"/>
        </w:rPr>
        <w:t xml:space="preserve"> </w:t>
      </w:r>
      <w:r w:rsidR="00D13C7B" w:rsidRPr="00E21F97">
        <w:rPr>
          <w:rFonts w:ascii="Times New Roman" w:eastAsia="SimHei" w:hAnsi="Times New Roman" w:cs="Times New Roman" w:hint="eastAsia"/>
          <w:bCs/>
          <w:szCs w:val="21"/>
        </w:rPr>
        <w:t>offered</w:t>
      </w:r>
      <w:r w:rsidR="00D13C7B" w:rsidRPr="00E21F97">
        <w:rPr>
          <w:rFonts w:ascii="Times New Roman" w:eastAsia="SimHei" w:hAnsi="Times New Roman" w:cs="Times New Roman"/>
          <w:bCs/>
          <w:szCs w:val="21"/>
        </w:rPr>
        <w:t xml:space="preserve"> to house-feeding Chinese merino fine-wool sheep</w:t>
      </w:r>
    </w:p>
    <w:tbl>
      <w:tblPr>
        <w:tblW w:w="813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933"/>
        <w:gridCol w:w="2205"/>
      </w:tblGrid>
      <w:tr w:rsidR="00E21F97" w:rsidRPr="00E21F97" w14:paraId="42370240" w14:textId="77777777" w:rsidTr="00645906">
        <w:trPr>
          <w:trHeight w:val="323"/>
          <w:jc w:val="center"/>
        </w:trPr>
        <w:tc>
          <w:tcPr>
            <w:tcW w:w="59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DE2163A" w14:textId="77777777" w:rsidR="003C1236" w:rsidRPr="00E21F97" w:rsidRDefault="003C1236" w:rsidP="006459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Items</w:t>
            </w:r>
          </w:p>
        </w:tc>
        <w:tc>
          <w:tcPr>
            <w:tcW w:w="22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57B9CB1" w14:textId="77777777" w:rsidR="003C1236" w:rsidRPr="00E21F97" w:rsidRDefault="003C1236" w:rsidP="006459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 w:rsidRPr="00E21F97">
              <w:rPr>
                <w:rFonts w:ascii="Times New Roman" w:eastAsia="SimSun" w:hAnsi="Times New Roman" w:cs="Times New Roman"/>
                <w:kern w:val="0"/>
                <w:szCs w:val="21"/>
              </w:rPr>
              <w:t>ontent</w:t>
            </w:r>
          </w:p>
        </w:tc>
      </w:tr>
      <w:tr w:rsidR="00E21F97" w:rsidRPr="00E21F97" w14:paraId="5D910F92" w14:textId="77777777" w:rsidTr="00645906">
        <w:trPr>
          <w:trHeight w:val="323"/>
          <w:jc w:val="center"/>
        </w:trPr>
        <w:tc>
          <w:tcPr>
            <w:tcW w:w="8138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535E23D2" w14:textId="59007EED" w:rsidR="003C1236" w:rsidRPr="00E21F97" w:rsidRDefault="003C1236" w:rsidP="006459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Ingredients</w:t>
            </w:r>
            <w:r w:rsidR="00994166" w:rsidRPr="00E21F97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994166" w:rsidRPr="00E21F97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994166" w:rsidRPr="00E21F97">
              <w:rPr>
                <w:rFonts w:ascii="Times New Roman" w:eastAsia="SimSun" w:hAnsi="Times New Roman" w:cs="Times New Roman"/>
                <w:szCs w:val="21"/>
              </w:rPr>
              <w:t xml:space="preserve">% </w:t>
            </w:r>
            <w:r w:rsidR="00994166" w:rsidRPr="00E21F97">
              <w:rPr>
                <w:rFonts w:ascii="Times New Roman" w:eastAsia="SimSun" w:hAnsi="Times New Roman" w:cs="Times New Roman" w:hint="eastAsia"/>
                <w:szCs w:val="21"/>
              </w:rPr>
              <w:t>of</w:t>
            </w:r>
            <w:r w:rsidR="00994166" w:rsidRPr="00E21F97">
              <w:rPr>
                <w:rFonts w:ascii="Times New Roman" w:eastAsia="SimSun" w:hAnsi="Times New Roman" w:cs="Times New Roman"/>
                <w:szCs w:val="21"/>
              </w:rPr>
              <w:t xml:space="preserve"> DM</w:t>
            </w:r>
            <w:r w:rsidR="00994166" w:rsidRPr="00E21F97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</w:tr>
      <w:tr w:rsidR="00E21F97" w:rsidRPr="00E21F97" w14:paraId="26FA22AF" w14:textId="77777777" w:rsidTr="00645906">
        <w:trPr>
          <w:trHeight w:val="323"/>
          <w:jc w:val="center"/>
        </w:trPr>
        <w:tc>
          <w:tcPr>
            <w:tcW w:w="59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0F3D8A" w14:textId="77777777" w:rsidR="003C1236" w:rsidRPr="00E21F97" w:rsidRDefault="003C1236" w:rsidP="006459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Corn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B8A761" w14:textId="0A3E32C0" w:rsidR="003C1236" w:rsidRPr="00E21F97" w:rsidRDefault="003C1236" w:rsidP="00645906">
            <w:pPr>
              <w:widowControl/>
              <w:ind w:leftChars="144" w:left="302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1</w:t>
            </w:r>
            <w:r w:rsidR="006D68F3" w:rsidRPr="00E21F97">
              <w:rPr>
                <w:rFonts w:ascii="Times New Roman" w:eastAsia="SimSun" w:hAnsi="Times New Roman" w:cs="Times New Roman"/>
                <w:szCs w:val="21"/>
              </w:rPr>
              <w:t>0.00</w:t>
            </w:r>
          </w:p>
        </w:tc>
      </w:tr>
      <w:tr w:rsidR="00E21F97" w:rsidRPr="00E21F97" w14:paraId="098549C1" w14:textId="77777777" w:rsidTr="00645906">
        <w:trPr>
          <w:trHeight w:val="323"/>
          <w:jc w:val="center"/>
        </w:trPr>
        <w:tc>
          <w:tcPr>
            <w:tcW w:w="59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11635F" w14:textId="77777777" w:rsidR="003C1236" w:rsidRPr="00E21F97" w:rsidRDefault="003C1236" w:rsidP="006459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Cotton seed meal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1E1E82" w14:textId="46EFE561" w:rsidR="003C1236" w:rsidRPr="00E21F97" w:rsidRDefault="003C1236" w:rsidP="00645906">
            <w:pPr>
              <w:widowControl/>
              <w:ind w:leftChars="144" w:left="302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5.1</w:t>
            </w:r>
            <w:r w:rsidR="006D68F3" w:rsidRPr="00E21F97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</w:tr>
      <w:tr w:rsidR="00E21F97" w:rsidRPr="00E21F97" w14:paraId="5344F754" w14:textId="77777777" w:rsidTr="00645906">
        <w:trPr>
          <w:trHeight w:val="323"/>
          <w:jc w:val="center"/>
        </w:trPr>
        <w:tc>
          <w:tcPr>
            <w:tcW w:w="59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A242E7" w14:textId="77777777" w:rsidR="003C1236" w:rsidRPr="00E21F97" w:rsidRDefault="003C1236" w:rsidP="006459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Bone meal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ED64E8" w14:textId="57A366AB" w:rsidR="003C1236" w:rsidRPr="00E21F97" w:rsidRDefault="006D68F3" w:rsidP="00645906">
            <w:pPr>
              <w:widowControl/>
              <w:ind w:leftChars="144" w:left="302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21F97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E21F97">
              <w:rPr>
                <w:rFonts w:ascii="Times New Roman" w:eastAsia="SimSun" w:hAnsi="Times New Roman" w:cs="Times New Roman"/>
                <w:szCs w:val="21"/>
              </w:rPr>
              <w:t>.00</w:t>
            </w:r>
          </w:p>
        </w:tc>
      </w:tr>
      <w:tr w:rsidR="00E21F97" w:rsidRPr="00E21F97" w14:paraId="3396293F" w14:textId="77777777" w:rsidTr="00645906">
        <w:trPr>
          <w:trHeight w:val="323"/>
          <w:jc w:val="center"/>
        </w:trPr>
        <w:tc>
          <w:tcPr>
            <w:tcW w:w="59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D127FC" w14:textId="77777777" w:rsidR="003C1236" w:rsidRPr="00E21F97" w:rsidRDefault="003C1236" w:rsidP="006459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Corn Silage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F7B98D" w14:textId="1C15B75D" w:rsidR="003C1236" w:rsidRPr="00E21F97" w:rsidRDefault="003C1236" w:rsidP="00645906">
            <w:pPr>
              <w:widowControl/>
              <w:ind w:leftChars="144" w:left="302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26.4</w:t>
            </w:r>
            <w:r w:rsidR="006D68F3" w:rsidRPr="00E21F97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</w:tr>
      <w:tr w:rsidR="00E21F97" w:rsidRPr="00E21F97" w14:paraId="5EB82976" w14:textId="77777777" w:rsidTr="00645906">
        <w:trPr>
          <w:trHeight w:val="323"/>
          <w:jc w:val="center"/>
        </w:trPr>
        <w:tc>
          <w:tcPr>
            <w:tcW w:w="59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B91341" w14:textId="77777777" w:rsidR="003C1236" w:rsidRPr="00E21F97" w:rsidRDefault="003C1236" w:rsidP="006459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Tomato pomace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247563" w14:textId="3A773E2C" w:rsidR="003C1236" w:rsidRPr="00E21F97" w:rsidRDefault="003C1236" w:rsidP="00645906">
            <w:pPr>
              <w:widowControl/>
              <w:ind w:leftChars="144" w:left="302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5</w:t>
            </w:r>
            <w:r w:rsidR="006D68F3" w:rsidRPr="00E21F97">
              <w:rPr>
                <w:rFonts w:ascii="Times New Roman" w:eastAsia="SimSun" w:hAnsi="Times New Roman" w:cs="Times New Roman"/>
                <w:szCs w:val="21"/>
              </w:rPr>
              <w:t>.00</w:t>
            </w:r>
          </w:p>
        </w:tc>
      </w:tr>
      <w:tr w:rsidR="00E21F97" w:rsidRPr="00E21F97" w14:paraId="347A6BC1" w14:textId="77777777" w:rsidTr="00645906">
        <w:trPr>
          <w:trHeight w:val="323"/>
          <w:jc w:val="center"/>
        </w:trPr>
        <w:tc>
          <w:tcPr>
            <w:tcW w:w="59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1B6D2E" w14:textId="77777777" w:rsidR="003C1236" w:rsidRPr="00E21F97" w:rsidRDefault="003C1236" w:rsidP="006459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Alfalfa hay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386B54" w14:textId="24582891" w:rsidR="003C1236" w:rsidRPr="00E21F97" w:rsidRDefault="003C1236" w:rsidP="00645906">
            <w:pPr>
              <w:widowControl/>
              <w:ind w:leftChars="144" w:left="302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45</w:t>
            </w:r>
            <w:r w:rsidR="006D68F3" w:rsidRPr="00E21F97">
              <w:rPr>
                <w:rFonts w:ascii="Times New Roman" w:eastAsia="SimSun" w:hAnsi="Times New Roman" w:cs="Times New Roman"/>
                <w:szCs w:val="21"/>
              </w:rPr>
              <w:t>.00</w:t>
            </w:r>
          </w:p>
        </w:tc>
      </w:tr>
      <w:tr w:rsidR="00E21F97" w:rsidRPr="00E21F97" w14:paraId="788B9D39" w14:textId="77777777" w:rsidTr="00645906">
        <w:trPr>
          <w:trHeight w:val="323"/>
          <w:jc w:val="center"/>
        </w:trPr>
        <w:tc>
          <w:tcPr>
            <w:tcW w:w="59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8496B7" w14:textId="77777777" w:rsidR="003C1236" w:rsidRPr="00E21F97" w:rsidRDefault="003C1236" w:rsidP="006459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Cottonseed Hull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96CEE3" w14:textId="77777777" w:rsidR="003C1236" w:rsidRPr="00E21F97" w:rsidRDefault="003C1236" w:rsidP="00645906">
            <w:pPr>
              <w:widowControl/>
              <w:ind w:leftChars="144" w:left="302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4.25</w:t>
            </w:r>
          </w:p>
        </w:tc>
      </w:tr>
      <w:tr w:rsidR="00E21F97" w:rsidRPr="00E21F97" w14:paraId="7A39D25E" w14:textId="77777777" w:rsidTr="00A83361">
        <w:trPr>
          <w:trHeight w:val="323"/>
          <w:jc w:val="center"/>
        </w:trPr>
        <w:tc>
          <w:tcPr>
            <w:tcW w:w="59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FF50FB" w14:textId="77777777" w:rsidR="00994166" w:rsidRPr="00E21F97" w:rsidRDefault="00994166" w:rsidP="00A833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Premix</w:t>
            </w:r>
            <w:r w:rsidRPr="00E21F97">
              <w:rPr>
                <w:rFonts w:ascii="Times New Roman" w:eastAsia="SimSu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D27E08" w14:textId="77777777" w:rsidR="00994166" w:rsidRPr="00E21F97" w:rsidRDefault="00994166" w:rsidP="00A83361">
            <w:pPr>
              <w:widowControl/>
              <w:ind w:leftChars="144" w:left="302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3.25</w:t>
            </w:r>
          </w:p>
        </w:tc>
      </w:tr>
      <w:tr w:rsidR="00E21F97" w:rsidRPr="00E21F97" w14:paraId="2243F26A" w14:textId="77777777" w:rsidTr="00645906">
        <w:trPr>
          <w:trHeight w:val="323"/>
          <w:jc w:val="center"/>
        </w:trPr>
        <w:tc>
          <w:tcPr>
            <w:tcW w:w="593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1F1B8DD8" w14:textId="77777777" w:rsidR="003C1236" w:rsidRPr="00E21F97" w:rsidRDefault="003C1236" w:rsidP="006459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Total</w:t>
            </w:r>
          </w:p>
        </w:tc>
        <w:tc>
          <w:tcPr>
            <w:tcW w:w="220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7F1D4DF0" w14:textId="44859BCB" w:rsidR="003C1236" w:rsidRPr="00E21F97" w:rsidRDefault="003C1236" w:rsidP="00645906">
            <w:pPr>
              <w:widowControl/>
              <w:ind w:leftChars="144" w:left="302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100</w:t>
            </w:r>
            <w:r w:rsidR="006D68F3" w:rsidRPr="00E21F97">
              <w:rPr>
                <w:rFonts w:ascii="Times New Roman" w:eastAsia="SimSun" w:hAnsi="Times New Roman" w:cs="Times New Roman"/>
                <w:szCs w:val="21"/>
              </w:rPr>
              <w:t>.00</w:t>
            </w:r>
          </w:p>
        </w:tc>
      </w:tr>
      <w:tr w:rsidR="00E21F97" w:rsidRPr="00E21F97" w14:paraId="55B50A2D" w14:textId="77777777" w:rsidTr="00645906">
        <w:trPr>
          <w:trHeight w:val="323"/>
          <w:jc w:val="center"/>
        </w:trPr>
        <w:tc>
          <w:tcPr>
            <w:tcW w:w="8138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23B79AA9" w14:textId="3D017B3B" w:rsidR="003C1236" w:rsidRPr="00E21F97" w:rsidRDefault="00D13C7B" w:rsidP="0064590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E21F97">
              <w:rPr>
                <w:rFonts w:ascii="Times New Roman" w:hAnsi="Times New Roman" w:cs="Times New Roman"/>
                <w:kern w:val="0"/>
              </w:rPr>
              <w:t>Nutrient composition</w:t>
            </w:r>
            <w:r w:rsidRPr="00E21F97">
              <w:rPr>
                <w:rFonts w:ascii="Times New Roman" w:eastAsia="SimSun" w:hAnsi="Times New Roman" w:cs="Times New Roman"/>
                <w:szCs w:val="21"/>
                <w:vertAlign w:val="superscript"/>
              </w:rPr>
              <w:t xml:space="preserve"> </w:t>
            </w:r>
            <w:r w:rsidR="003C1236" w:rsidRPr="00E21F97">
              <w:rPr>
                <w:rFonts w:ascii="Times New Roman" w:eastAsia="SimSu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E21F97" w:rsidRPr="00E21F97" w14:paraId="587B87BA" w14:textId="77777777" w:rsidTr="00A83361">
        <w:trPr>
          <w:trHeight w:val="323"/>
          <w:jc w:val="center"/>
        </w:trPr>
        <w:tc>
          <w:tcPr>
            <w:tcW w:w="5933" w:type="dxa"/>
            <w:shd w:val="clear" w:color="auto" w:fill="auto"/>
            <w:noWrap/>
          </w:tcPr>
          <w:p w14:paraId="2E97DD82" w14:textId="59A57BAD" w:rsidR="00994166" w:rsidRPr="00E21F97" w:rsidRDefault="00994166" w:rsidP="00A833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 xml:space="preserve">Metabolizable energy (ME) </w:t>
            </w:r>
            <w:r w:rsidRPr="00E21F97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21F97">
              <w:rPr>
                <w:rFonts w:ascii="Times New Roman" w:eastAsia="SimSun" w:hAnsi="Times New Roman" w:cs="Times New Roman"/>
                <w:szCs w:val="21"/>
              </w:rPr>
              <w:t>MJ/Kg</w:t>
            </w:r>
            <w:r w:rsidR="00D13C7B" w:rsidRPr="00E21F97">
              <w:rPr>
                <w:rFonts w:ascii="Times New Roman" w:eastAsia="SimSun" w:hAnsi="Times New Roman" w:cs="Times New Roman"/>
                <w:szCs w:val="21"/>
              </w:rPr>
              <w:t xml:space="preserve"> of </w:t>
            </w:r>
            <w:r w:rsidRPr="00E21F97">
              <w:rPr>
                <w:rFonts w:ascii="Times New Roman" w:eastAsia="SimSun" w:hAnsi="Times New Roman" w:cs="Times New Roman"/>
                <w:szCs w:val="21"/>
              </w:rPr>
              <w:t>DM</w:t>
            </w:r>
            <w:r w:rsidRPr="00E21F97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205" w:type="dxa"/>
            <w:shd w:val="clear" w:color="auto" w:fill="auto"/>
            <w:noWrap/>
          </w:tcPr>
          <w:p w14:paraId="13199BD2" w14:textId="77777777" w:rsidR="00994166" w:rsidRPr="00E21F97" w:rsidRDefault="00994166" w:rsidP="00A83361">
            <w:pPr>
              <w:widowControl/>
              <w:ind w:leftChars="144" w:left="302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7.23</w:t>
            </w:r>
          </w:p>
        </w:tc>
      </w:tr>
      <w:tr w:rsidR="00E21F97" w:rsidRPr="00E21F97" w14:paraId="244EA972" w14:textId="77777777" w:rsidTr="00645906">
        <w:trPr>
          <w:trHeight w:val="323"/>
          <w:jc w:val="center"/>
        </w:trPr>
        <w:tc>
          <w:tcPr>
            <w:tcW w:w="5933" w:type="dxa"/>
            <w:tcBorders>
              <w:top w:val="nil"/>
            </w:tcBorders>
            <w:shd w:val="clear" w:color="auto" w:fill="auto"/>
            <w:noWrap/>
          </w:tcPr>
          <w:p w14:paraId="57B78BFE" w14:textId="0DF204AC" w:rsidR="003C1236" w:rsidRPr="00E21F97" w:rsidRDefault="003C1236" w:rsidP="006459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 xml:space="preserve">Crude protein (CP) </w:t>
            </w:r>
            <w:r w:rsidRPr="00E21F97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21F97">
              <w:rPr>
                <w:rFonts w:ascii="Times New Roman" w:eastAsia="SimSun" w:hAnsi="Times New Roman" w:cs="Times New Roman"/>
                <w:szCs w:val="21"/>
              </w:rPr>
              <w:t>%</w:t>
            </w:r>
            <w:r w:rsidR="00994166" w:rsidRPr="00E21F97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994166" w:rsidRPr="00E21F97">
              <w:rPr>
                <w:rFonts w:ascii="Times New Roman" w:eastAsia="SimSun" w:hAnsi="Times New Roman" w:cs="Times New Roman" w:hint="eastAsia"/>
                <w:szCs w:val="21"/>
              </w:rPr>
              <w:t>of</w:t>
            </w:r>
            <w:r w:rsidR="00994166" w:rsidRPr="00E21F97">
              <w:rPr>
                <w:rFonts w:ascii="Times New Roman" w:eastAsia="SimSun" w:hAnsi="Times New Roman" w:cs="Times New Roman"/>
                <w:szCs w:val="21"/>
              </w:rPr>
              <w:t xml:space="preserve"> DM</w:t>
            </w:r>
            <w:r w:rsidRPr="00E21F97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205" w:type="dxa"/>
            <w:tcBorders>
              <w:top w:val="nil"/>
            </w:tcBorders>
            <w:shd w:val="clear" w:color="auto" w:fill="auto"/>
            <w:noWrap/>
          </w:tcPr>
          <w:p w14:paraId="37827EFE" w14:textId="16AC2E1A" w:rsidR="003C1236" w:rsidRPr="00E21F97" w:rsidRDefault="003C1236" w:rsidP="00645906">
            <w:pPr>
              <w:widowControl/>
              <w:ind w:leftChars="144" w:left="302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12.34</w:t>
            </w:r>
          </w:p>
        </w:tc>
      </w:tr>
      <w:tr w:rsidR="00E21F97" w:rsidRPr="00E21F97" w14:paraId="7773FD54" w14:textId="77777777" w:rsidTr="00645906">
        <w:trPr>
          <w:trHeight w:val="323"/>
          <w:jc w:val="center"/>
        </w:trPr>
        <w:tc>
          <w:tcPr>
            <w:tcW w:w="5933" w:type="dxa"/>
            <w:shd w:val="clear" w:color="auto" w:fill="auto"/>
            <w:noWrap/>
          </w:tcPr>
          <w:p w14:paraId="69A2E188" w14:textId="229DF482" w:rsidR="003C1236" w:rsidRPr="00E21F97" w:rsidRDefault="003C1236" w:rsidP="006459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 xml:space="preserve">Neutral detergent fiber (NDF) </w:t>
            </w:r>
            <w:r w:rsidR="00994166" w:rsidRPr="00E21F97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994166" w:rsidRPr="00E21F97">
              <w:rPr>
                <w:rFonts w:ascii="Times New Roman" w:eastAsia="SimSun" w:hAnsi="Times New Roman" w:cs="Times New Roman"/>
                <w:szCs w:val="21"/>
              </w:rPr>
              <w:t xml:space="preserve">% </w:t>
            </w:r>
            <w:r w:rsidR="00994166" w:rsidRPr="00E21F97">
              <w:rPr>
                <w:rFonts w:ascii="Times New Roman" w:eastAsia="SimSun" w:hAnsi="Times New Roman" w:cs="Times New Roman" w:hint="eastAsia"/>
                <w:szCs w:val="21"/>
              </w:rPr>
              <w:t>of</w:t>
            </w:r>
            <w:r w:rsidR="00994166" w:rsidRPr="00E21F97">
              <w:rPr>
                <w:rFonts w:ascii="Times New Roman" w:eastAsia="SimSun" w:hAnsi="Times New Roman" w:cs="Times New Roman"/>
                <w:szCs w:val="21"/>
              </w:rPr>
              <w:t xml:space="preserve"> DM</w:t>
            </w:r>
            <w:r w:rsidR="00994166" w:rsidRPr="00E21F97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205" w:type="dxa"/>
            <w:shd w:val="clear" w:color="auto" w:fill="auto"/>
            <w:noWrap/>
          </w:tcPr>
          <w:p w14:paraId="28B3092E" w14:textId="7D41F494" w:rsidR="003C1236" w:rsidRPr="00E21F97" w:rsidRDefault="003C1236" w:rsidP="00645906">
            <w:pPr>
              <w:widowControl/>
              <w:ind w:leftChars="144" w:left="302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35</w:t>
            </w:r>
            <w:r w:rsidR="006D68F3" w:rsidRPr="00E21F97">
              <w:rPr>
                <w:rFonts w:ascii="Times New Roman" w:eastAsia="SimSun" w:hAnsi="Times New Roman" w:cs="Times New Roman"/>
                <w:szCs w:val="21"/>
              </w:rPr>
              <w:t>.00</w:t>
            </w:r>
          </w:p>
        </w:tc>
      </w:tr>
      <w:tr w:rsidR="00E21F97" w:rsidRPr="00E21F97" w14:paraId="45B35465" w14:textId="77777777" w:rsidTr="00645906">
        <w:trPr>
          <w:trHeight w:val="323"/>
          <w:jc w:val="center"/>
        </w:trPr>
        <w:tc>
          <w:tcPr>
            <w:tcW w:w="5933" w:type="dxa"/>
            <w:shd w:val="clear" w:color="auto" w:fill="auto"/>
            <w:noWrap/>
          </w:tcPr>
          <w:p w14:paraId="37CA74A1" w14:textId="1827C346" w:rsidR="003C1236" w:rsidRPr="00E21F97" w:rsidRDefault="003C1236" w:rsidP="006459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 xml:space="preserve">Acid detergent fiber (ADF) </w:t>
            </w:r>
            <w:r w:rsidR="00994166" w:rsidRPr="00E21F97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994166" w:rsidRPr="00E21F97">
              <w:rPr>
                <w:rFonts w:ascii="Times New Roman" w:eastAsia="SimSun" w:hAnsi="Times New Roman" w:cs="Times New Roman"/>
                <w:szCs w:val="21"/>
              </w:rPr>
              <w:t xml:space="preserve">% </w:t>
            </w:r>
            <w:r w:rsidR="00994166" w:rsidRPr="00E21F97">
              <w:rPr>
                <w:rFonts w:ascii="Times New Roman" w:eastAsia="SimSun" w:hAnsi="Times New Roman" w:cs="Times New Roman" w:hint="eastAsia"/>
                <w:szCs w:val="21"/>
              </w:rPr>
              <w:t>of</w:t>
            </w:r>
            <w:r w:rsidR="00994166" w:rsidRPr="00E21F97">
              <w:rPr>
                <w:rFonts w:ascii="Times New Roman" w:eastAsia="SimSun" w:hAnsi="Times New Roman" w:cs="Times New Roman"/>
                <w:szCs w:val="21"/>
              </w:rPr>
              <w:t xml:space="preserve"> DM</w:t>
            </w:r>
            <w:r w:rsidR="00994166" w:rsidRPr="00E21F97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205" w:type="dxa"/>
            <w:shd w:val="clear" w:color="auto" w:fill="auto"/>
            <w:noWrap/>
          </w:tcPr>
          <w:p w14:paraId="6CE91ABA" w14:textId="110C1798" w:rsidR="003C1236" w:rsidRPr="00E21F97" w:rsidRDefault="003C1236" w:rsidP="00645906">
            <w:pPr>
              <w:widowControl/>
              <w:ind w:leftChars="144" w:left="302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17.4</w:t>
            </w:r>
            <w:r w:rsidR="006D68F3" w:rsidRPr="00E21F97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</w:tr>
      <w:tr w:rsidR="00E21F97" w:rsidRPr="00E21F97" w14:paraId="48BE4F58" w14:textId="77777777" w:rsidTr="001B6BA9">
        <w:trPr>
          <w:trHeight w:val="323"/>
          <w:jc w:val="center"/>
        </w:trPr>
        <w:tc>
          <w:tcPr>
            <w:tcW w:w="5933" w:type="dxa"/>
            <w:tcBorders>
              <w:bottom w:val="nil"/>
            </w:tcBorders>
            <w:shd w:val="clear" w:color="auto" w:fill="auto"/>
            <w:noWrap/>
          </w:tcPr>
          <w:p w14:paraId="0BB9863A" w14:textId="7675DCCB" w:rsidR="003C1236" w:rsidRPr="00E21F97" w:rsidRDefault="003C1236" w:rsidP="006459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Ca</w:t>
            </w:r>
            <w:r w:rsidRPr="00E21F97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994166" w:rsidRPr="00E21F97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994166" w:rsidRPr="00E21F97">
              <w:rPr>
                <w:rFonts w:ascii="Times New Roman" w:eastAsia="SimSun" w:hAnsi="Times New Roman" w:cs="Times New Roman"/>
                <w:szCs w:val="21"/>
              </w:rPr>
              <w:t xml:space="preserve">% </w:t>
            </w:r>
            <w:r w:rsidR="00994166" w:rsidRPr="00E21F97">
              <w:rPr>
                <w:rFonts w:ascii="Times New Roman" w:eastAsia="SimSun" w:hAnsi="Times New Roman" w:cs="Times New Roman" w:hint="eastAsia"/>
                <w:szCs w:val="21"/>
              </w:rPr>
              <w:t>of</w:t>
            </w:r>
            <w:r w:rsidR="00994166" w:rsidRPr="00E21F97">
              <w:rPr>
                <w:rFonts w:ascii="Times New Roman" w:eastAsia="SimSun" w:hAnsi="Times New Roman" w:cs="Times New Roman"/>
                <w:szCs w:val="21"/>
              </w:rPr>
              <w:t xml:space="preserve"> DM</w:t>
            </w:r>
            <w:r w:rsidR="00994166" w:rsidRPr="00E21F97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205" w:type="dxa"/>
            <w:tcBorders>
              <w:bottom w:val="nil"/>
            </w:tcBorders>
            <w:shd w:val="clear" w:color="auto" w:fill="auto"/>
            <w:noWrap/>
          </w:tcPr>
          <w:p w14:paraId="675F293F" w14:textId="3746154E" w:rsidR="003C1236" w:rsidRPr="00E21F97" w:rsidRDefault="003C1236" w:rsidP="00645906">
            <w:pPr>
              <w:widowControl/>
              <w:ind w:leftChars="144" w:left="302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0.7</w:t>
            </w:r>
            <w:r w:rsidR="006D68F3" w:rsidRPr="00E21F97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</w:tr>
      <w:tr w:rsidR="00E21F97" w:rsidRPr="00E21F97" w14:paraId="5547AFCD" w14:textId="77777777" w:rsidTr="001B6BA9">
        <w:trPr>
          <w:trHeight w:val="323"/>
          <w:jc w:val="center"/>
        </w:trPr>
        <w:tc>
          <w:tcPr>
            <w:tcW w:w="593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47F6CDAB" w14:textId="1305F71A" w:rsidR="003C1236" w:rsidRPr="00E21F97" w:rsidRDefault="003C1236" w:rsidP="006459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 xml:space="preserve">P </w:t>
            </w:r>
            <w:r w:rsidR="00994166" w:rsidRPr="00E21F97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994166" w:rsidRPr="00E21F97">
              <w:rPr>
                <w:rFonts w:ascii="Times New Roman" w:eastAsia="SimSun" w:hAnsi="Times New Roman" w:cs="Times New Roman"/>
                <w:szCs w:val="21"/>
              </w:rPr>
              <w:t xml:space="preserve">% </w:t>
            </w:r>
            <w:r w:rsidR="00994166" w:rsidRPr="00E21F97">
              <w:rPr>
                <w:rFonts w:ascii="Times New Roman" w:eastAsia="SimSun" w:hAnsi="Times New Roman" w:cs="Times New Roman" w:hint="eastAsia"/>
                <w:szCs w:val="21"/>
              </w:rPr>
              <w:t>of</w:t>
            </w:r>
            <w:r w:rsidR="00994166" w:rsidRPr="00E21F97">
              <w:rPr>
                <w:rFonts w:ascii="Times New Roman" w:eastAsia="SimSun" w:hAnsi="Times New Roman" w:cs="Times New Roman"/>
                <w:szCs w:val="21"/>
              </w:rPr>
              <w:t xml:space="preserve"> DM</w:t>
            </w:r>
            <w:r w:rsidR="00994166" w:rsidRPr="00E21F97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20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623CE5C5" w14:textId="77777777" w:rsidR="003C1236" w:rsidRPr="00E21F97" w:rsidRDefault="003C1236" w:rsidP="00645906">
            <w:pPr>
              <w:widowControl/>
              <w:ind w:leftChars="144" w:left="302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E21F97">
              <w:rPr>
                <w:rFonts w:ascii="Times New Roman" w:eastAsia="SimSun" w:hAnsi="Times New Roman" w:cs="Times New Roman"/>
                <w:szCs w:val="21"/>
              </w:rPr>
              <w:t>0.44</w:t>
            </w:r>
          </w:p>
        </w:tc>
      </w:tr>
    </w:tbl>
    <w:p w14:paraId="6CB88715" w14:textId="6650C348" w:rsidR="003C1236" w:rsidRPr="00E21F97" w:rsidRDefault="003C1236" w:rsidP="003C1236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</w:rPr>
      </w:pPr>
      <w:r w:rsidRPr="00E21F97">
        <w:rPr>
          <w:rFonts w:ascii="Times New Roman" w:eastAsia="SimSun" w:hAnsi="Times New Roman" w:cs="Times New Roman"/>
          <w:szCs w:val="21"/>
        </w:rPr>
        <w:t xml:space="preserve">Note: </w:t>
      </w:r>
      <w:r w:rsidRPr="00E21F97">
        <w:rPr>
          <w:rFonts w:ascii="Times New Roman" w:eastAsia="SimSun" w:hAnsi="Times New Roman" w:cs="Times New Roman"/>
          <w:szCs w:val="21"/>
          <w:vertAlign w:val="superscript"/>
        </w:rPr>
        <w:t>1</w:t>
      </w:r>
      <w:r w:rsidRPr="00E21F97">
        <w:rPr>
          <w:rFonts w:ascii="Times New Roman" w:eastAsia="SimSun" w:hAnsi="Times New Roman" w:cs="Times New Roman"/>
          <w:szCs w:val="21"/>
        </w:rPr>
        <w:t xml:space="preserve"> The premix provided the following per kg of diets</w:t>
      </w:r>
      <w:r w:rsidRPr="00E21F97">
        <w:rPr>
          <w:rFonts w:ascii="Times New Roman" w:eastAsia="SimSun" w:hAnsi="Times New Roman" w:cs="Times New Roman" w:hint="eastAsia"/>
          <w:szCs w:val="21"/>
        </w:rPr>
        <w:t>:</w:t>
      </w:r>
      <w:r w:rsidRPr="00E21F97">
        <w:rPr>
          <w:rFonts w:ascii="Times New Roman" w:eastAsia="SimSun" w:hAnsi="Times New Roman" w:cs="Times New Roman"/>
          <w:szCs w:val="21"/>
        </w:rPr>
        <w:t xml:space="preserve"> Vitamin A 300 IU</w:t>
      </w:r>
      <w:r w:rsidRPr="00E21F97">
        <w:rPr>
          <w:rFonts w:ascii="Times New Roman" w:eastAsia="SimSun" w:hAnsi="Times New Roman" w:cs="Times New Roman" w:hint="eastAsia"/>
          <w:szCs w:val="21"/>
        </w:rPr>
        <w:t>,</w:t>
      </w:r>
      <w:r w:rsidR="006D68F3" w:rsidRPr="00E21F97">
        <w:rPr>
          <w:rFonts w:ascii="Times New Roman" w:eastAsia="SimSun" w:hAnsi="Times New Roman" w:cs="Times New Roman"/>
          <w:szCs w:val="21"/>
        </w:rPr>
        <w:t xml:space="preserve"> </w:t>
      </w:r>
      <w:r w:rsidRPr="00E21F97">
        <w:rPr>
          <w:rFonts w:ascii="Times New Roman" w:eastAsia="SimSun" w:hAnsi="Times New Roman" w:cs="Times New Roman"/>
          <w:szCs w:val="21"/>
        </w:rPr>
        <w:t>Vitamin D</w:t>
      </w:r>
      <w:r w:rsidRPr="00E21F97">
        <w:rPr>
          <w:rFonts w:ascii="Times New Roman" w:eastAsia="SimSun" w:hAnsi="Times New Roman" w:cs="Times New Roman"/>
          <w:szCs w:val="21"/>
          <w:vertAlign w:val="subscript"/>
        </w:rPr>
        <w:t>3</w:t>
      </w:r>
      <w:r w:rsidRPr="00E21F97">
        <w:rPr>
          <w:rFonts w:ascii="Times New Roman" w:eastAsia="SimSun" w:hAnsi="Times New Roman" w:cs="Times New Roman"/>
          <w:szCs w:val="21"/>
        </w:rPr>
        <w:t xml:space="preserve"> 420 IU</w:t>
      </w:r>
      <w:r w:rsidRPr="00E21F97">
        <w:rPr>
          <w:rFonts w:ascii="Times New Roman" w:eastAsia="SimSun" w:hAnsi="Times New Roman" w:cs="Times New Roman" w:hint="eastAsia"/>
          <w:szCs w:val="21"/>
        </w:rPr>
        <w:t>,</w:t>
      </w:r>
      <w:r w:rsidRPr="00E21F97">
        <w:rPr>
          <w:rFonts w:ascii="Times New Roman" w:eastAsia="SimSun" w:hAnsi="Times New Roman" w:cs="Times New Roman"/>
          <w:szCs w:val="21"/>
        </w:rPr>
        <w:t xml:space="preserve"> Vitamin E 5 IU</w:t>
      </w:r>
      <w:r w:rsidRPr="00E21F97">
        <w:rPr>
          <w:rFonts w:ascii="Times New Roman" w:eastAsia="SimSun" w:hAnsi="Times New Roman" w:cs="Times New Roman" w:hint="eastAsia"/>
          <w:szCs w:val="21"/>
        </w:rPr>
        <w:t>,</w:t>
      </w:r>
      <w:r w:rsidRPr="00E21F97">
        <w:rPr>
          <w:rFonts w:ascii="Times New Roman" w:eastAsia="SimSun" w:hAnsi="Times New Roman" w:cs="Times New Roman"/>
          <w:szCs w:val="21"/>
        </w:rPr>
        <w:t xml:space="preserve"> biotin 0.16 mg</w:t>
      </w:r>
      <w:r w:rsidRPr="00E21F97">
        <w:rPr>
          <w:rFonts w:ascii="Times New Roman" w:eastAsia="SimSun" w:hAnsi="Times New Roman" w:cs="Times New Roman" w:hint="eastAsia"/>
          <w:szCs w:val="21"/>
        </w:rPr>
        <w:t>,</w:t>
      </w:r>
      <w:r w:rsidRPr="00E21F97">
        <w:rPr>
          <w:rFonts w:ascii="Times New Roman" w:eastAsia="SimSun" w:hAnsi="Times New Roman" w:cs="Times New Roman"/>
          <w:szCs w:val="21"/>
        </w:rPr>
        <w:t xml:space="preserve"> pantothenic acid 4.2 mg</w:t>
      </w:r>
      <w:r w:rsidRPr="00E21F97">
        <w:rPr>
          <w:rFonts w:ascii="Times New Roman" w:eastAsia="SimSun" w:hAnsi="Times New Roman" w:cs="Times New Roman" w:hint="eastAsia"/>
          <w:szCs w:val="21"/>
        </w:rPr>
        <w:t>,</w:t>
      </w:r>
      <w:r w:rsidRPr="00E21F97">
        <w:rPr>
          <w:rFonts w:ascii="Times New Roman" w:eastAsia="SimSun" w:hAnsi="Times New Roman" w:cs="Times New Roman"/>
          <w:szCs w:val="21"/>
        </w:rPr>
        <w:t xml:space="preserve"> nicotinic acid 3.6 mg</w:t>
      </w:r>
      <w:r w:rsidRPr="00E21F97">
        <w:rPr>
          <w:rFonts w:ascii="Times New Roman" w:eastAsia="SimSun" w:hAnsi="Times New Roman" w:cs="Times New Roman" w:hint="eastAsia"/>
          <w:szCs w:val="21"/>
        </w:rPr>
        <w:t>,</w:t>
      </w:r>
      <w:r w:rsidRPr="00E21F97">
        <w:rPr>
          <w:rFonts w:ascii="Times New Roman" w:eastAsia="SimSun" w:hAnsi="Times New Roman" w:cs="Times New Roman"/>
          <w:szCs w:val="21"/>
        </w:rPr>
        <w:t xml:space="preserve"> Cu:</w:t>
      </w:r>
      <w:r w:rsidR="00833E17" w:rsidRPr="00E21F97">
        <w:rPr>
          <w:rFonts w:ascii="Times New Roman" w:eastAsia="SimSun" w:hAnsi="Times New Roman" w:cs="Times New Roman"/>
          <w:szCs w:val="21"/>
        </w:rPr>
        <w:t xml:space="preserve"> </w:t>
      </w:r>
      <w:r w:rsidRPr="00E21F97">
        <w:rPr>
          <w:rFonts w:ascii="Times New Roman" w:eastAsia="SimSun" w:hAnsi="Times New Roman" w:cs="Times New Roman"/>
          <w:szCs w:val="21"/>
        </w:rPr>
        <w:t>2 mg</w:t>
      </w:r>
      <w:r w:rsidRPr="00E21F97">
        <w:rPr>
          <w:rFonts w:ascii="Times New Roman" w:eastAsia="SimSun" w:hAnsi="Times New Roman" w:cs="Times New Roman" w:hint="eastAsia"/>
          <w:szCs w:val="21"/>
        </w:rPr>
        <w:t>,</w:t>
      </w:r>
      <w:r w:rsidRPr="00E21F97">
        <w:rPr>
          <w:rFonts w:ascii="Times New Roman" w:eastAsia="SimSun" w:hAnsi="Times New Roman" w:cs="Times New Roman"/>
          <w:szCs w:val="21"/>
        </w:rPr>
        <w:t xml:space="preserve"> Fe:</w:t>
      </w:r>
      <w:r w:rsidR="00833E17" w:rsidRPr="00E21F97">
        <w:rPr>
          <w:rFonts w:ascii="Times New Roman" w:eastAsia="SimSun" w:hAnsi="Times New Roman" w:cs="Times New Roman"/>
          <w:szCs w:val="21"/>
        </w:rPr>
        <w:t xml:space="preserve"> </w:t>
      </w:r>
      <w:r w:rsidRPr="00E21F97">
        <w:rPr>
          <w:rFonts w:ascii="Times New Roman" w:eastAsia="SimSun" w:hAnsi="Times New Roman" w:cs="Times New Roman"/>
          <w:szCs w:val="21"/>
        </w:rPr>
        <w:t>22 mg</w:t>
      </w:r>
      <w:r w:rsidRPr="00E21F97">
        <w:rPr>
          <w:rFonts w:ascii="Times New Roman" w:eastAsia="SimSun" w:hAnsi="Times New Roman" w:cs="Times New Roman" w:hint="eastAsia"/>
          <w:szCs w:val="21"/>
        </w:rPr>
        <w:t>,</w:t>
      </w:r>
      <w:r w:rsidRPr="00E21F97">
        <w:rPr>
          <w:rFonts w:ascii="Times New Roman" w:eastAsia="SimSun" w:hAnsi="Times New Roman" w:cs="Times New Roman"/>
          <w:szCs w:val="21"/>
        </w:rPr>
        <w:t xml:space="preserve"> Mn:</w:t>
      </w:r>
      <w:r w:rsidR="00833E17" w:rsidRPr="00E21F97">
        <w:rPr>
          <w:rFonts w:ascii="Times New Roman" w:eastAsia="SimSun" w:hAnsi="Times New Roman" w:cs="Times New Roman"/>
          <w:szCs w:val="21"/>
        </w:rPr>
        <w:t xml:space="preserve"> </w:t>
      </w:r>
      <w:r w:rsidRPr="00E21F97">
        <w:rPr>
          <w:rFonts w:ascii="Times New Roman" w:eastAsia="SimSun" w:hAnsi="Times New Roman" w:cs="Times New Roman"/>
          <w:szCs w:val="21"/>
        </w:rPr>
        <w:t>20 mg</w:t>
      </w:r>
      <w:r w:rsidRPr="00E21F97">
        <w:rPr>
          <w:rFonts w:ascii="Times New Roman" w:eastAsia="SimSun" w:hAnsi="Times New Roman" w:cs="Times New Roman" w:hint="eastAsia"/>
          <w:szCs w:val="21"/>
        </w:rPr>
        <w:t>,</w:t>
      </w:r>
      <w:r w:rsidRPr="00E21F97">
        <w:rPr>
          <w:rFonts w:ascii="Times New Roman" w:eastAsia="SimSun" w:hAnsi="Times New Roman" w:cs="Times New Roman"/>
          <w:szCs w:val="21"/>
        </w:rPr>
        <w:t xml:space="preserve"> Zn:</w:t>
      </w:r>
      <w:r w:rsidR="00833E17" w:rsidRPr="00E21F97">
        <w:rPr>
          <w:rFonts w:ascii="Times New Roman" w:eastAsia="SimSun" w:hAnsi="Times New Roman" w:cs="Times New Roman"/>
          <w:szCs w:val="21"/>
        </w:rPr>
        <w:t xml:space="preserve"> </w:t>
      </w:r>
      <w:r w:rsidRPr="00E21F97">
        <w:rPr>
          <w:rFonts w:ascii="Times New Roman" w:eastAsia="SimSun" w:hAnsi="Times New Roman" w:cs="Times New Roman"/>
          <w:szCs w:val="21"/>
        </w:rPr>
        <w:t>16 mg</w:t>
      </w:r>
      <w:r w:rsidRPr="00E21F97">
        <w:rPr>
          <w:rFonts w:ascii="Times New Roman" w:eastAsia="SimSun" w:hAnsi="Times New Roman" w:cs="Times New Roman" w:hint="eastAsia"/>
          <w:szCs w:val="21"/>
        </w:rPr>
        <w:t>,</w:t>
      </w:r>
      <w:r w:rsidRPr="00E21F97">
        <w:rPr>
          <w:rFonts w:ascii="Times New Roman" w:eastAsia="SimSun" w:hAnsi="Times New Roman" w:cs="Times New Roman"/>
          <w:szCs w:val="21"/>
        </w:rPr>
        <w:t xml:space="preserve"> I:</w:t>
      </w:r>
      <w:r w:rsidR="00833E17" w:rsidRPr="00E21F97">
        <w:rPr>
          <w:rFonts w:ascii="Times New Roman" w:eastAsia="SimSun" w:hAnsi="Times New Roman" w:cs="Times New Roman"/>
          <w:szCs w:val="21"/>
        </w:rPr>
        <w:t xml:space="preserve"> </w:t>
      </w:r>
      <w:r w:rsidRPr="00E21F97">
        <w:rPr>
          <w:rFonts w:ascii="Times New Roman" w:eastAsia="SimSun" w:hAnsi="Times New Roman" w:cs="Times New Roman"/>
          <w:szCs w:val="21"/>
        </w:rPr>
        <w:t>0.4 mg</w:t>
      </w:r>
      <w:r w:rsidRPr="00E21F97">
        <w:rPr>
          <w:rFonts w:ascii="Times New Roman" w:eastAsia="SimSun" w:hAnsi="Times New Roman" w:cs="Times New Roman" w:hint="eastAsia"/>
          <w:szCs w:val="21"/>
        </w:rPr>
        <w:t>,</w:t>
      </w:r>
      <w:r w:rsidRPr="00E21F97">
        <w:rPr>
          <w:rFonts w:ascii="Times New Roman" w:eastAsia="SimSun" w:hAnsi="Times New Roman" w:cs="Times New Roman"/>
          <w:szCs w:val="21"/>
        </w:rPr>
        <w:t xml:space="preserve"> Se:</w:t>
      </w:r>
      <w:r w:rsidR="00833E17" w:rsidRPr="00E21F97">
        <w:rPr>
          <w:rFonts w:ascii="Times New Roman" w:eastAsia="SimSun" w:hAnsi="Times New Roman" w:cs="Times New Roman"/>
          <w:szCs w:val="21"/>
        </w:rPr>
        <w:t xml:space="preserve"> </w:t>
      </w:r>
      <w:r w:rsidRPr="00E21F97">
        <w:rPr>
          <w:rFonts w:ascii="Times New Roman" w:eastAsia="SimSun" w:hAnsi="Times New Roman" w:cs="Times New Roman"/>
          <w:szCs w:val="21"/>
        </w:rPr>
        <w:t>0.13 mg</w:t>
      </w:r>
      <w:r w:rsidRPr="00E21F97">
        <w:rPr>
          <w:rFonts w:ascii="Times New Roman" w:eastAsia="SimSun" w:hAnsi="Times New Roman" w:cs="Times New Roman" w:hint="eastAsia"/>
          <w:szCs w:val="21"/>
        </w:rPr>
        <w:t>,</w:t>
      </w:r>
      <w:r w:rsidRPr="00E21F97">
        <w:rPr>
          <w:rFonts w:ascii="Times New Roman" w:eastAsia="SimSun" w:hAnsi="Times New Roman" w:cs="Times New Roman"/>
          <w:szCs w:val="21"/>
        </w:rPr>
        <w:t xml:space="preserve"> Co:</w:t>
      </w:r>
      <w:r w:rsidR="00833E17" w:rsidRPr="00E21F97">
        <w:rPr>
          <w:rFonts w:ascii="Times New Roman" w:eastAsia="SimSun" w:hAnsi="Times New Roman" w:cs="Times New Roman"/>
          <w:szCs w:val="21"/>
        </w:rPr>
        <w:t xml:space="preserve"> </w:t>
      </w:r>
      <w:r w:rsidRPr="00E21F97">
        <w:rPr>
          <w:rFonts w:ascii="Times New Roman" w:eastAsia="SimSun" w:hAnsi="Times New Roman" w:cs="Times New Roman"/>
          <w:szCs w:val="21"/>
        </w:rPr>
        <w:t>0.13 mg;</w:t>
      </w:r>
    </w:p>
    <w:p w14:paraId="7E23231E" w14:textId="756E75C2" w:rsidR="003C1236" w:rsidRPr="00E21F97" w:rsidRDefault="003C1236" w:rsidP="003C1236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</w:rPr>
      </w:pPr>
      <w:r w:rsidRPr="00E21F97">
        <w:rPr>
          <w:rFonts w:ascii="Times New Roman" w:eastAsia="SimSun" w:hAnsi="Times New Roman" w:cs="Times New Roman" w:hint="eastAsia"/>
          <w:szCs w:val="21"/>
          <w:vertAlign w:val="superscript"/>
        </w:rPr>
        <w:t>2</w:t>
      </w:r>
      <w:r w:rsidRPr="00E21F97">
        <w:rPr>
          <w:rFonts w:ascii="Times New Roman" w:eastAsia="SimSun" w:hAnsi="Times New Roman" w:cs="Times New Roman"/>
          <w:szCs w:val="21"/>
        </w:rPr>
        <w:t xml:space="preserve"> </w:t>
      </w:r>
      <w:r w:rsidR="00D13C7B" w:rsidRPr="00E21F97">
        <w:rPr>
          <w:rFonts w:ascii="Times New Roman" w:hAnsi="Times New Roman" w:cs="Times New Roman"/>
          <w:kern w:val="0"/>
        </w:rPr>
        <w:t>Nutrient composition</w:t>
      </w:r>
      <w:r w:rsidRPr="00E21F97">
        <w:rPr>
          <w:rFonts w:ascii="Times New Roman" w:eastAsia="SimSun" w:hAnsi="Times New Roman" w:cs="Times New Roman"/>
          <w:szCs w:val="21"/>
        </w:rPr>
        <w:t xml:space="preserve"> were measured values except for Metabolizable energy.</w:t>
      </w:r>
    </w:p>
    <w:p w14:paraId="250724B8" w14:textId="77777777" w:rsidR="003C1236" w:rsidRPr="00E21F97" w:rsidRDefault="003C1236" w:rsidP="00720202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0E0E7E61" w14:textId="77777777" w:rsidR="003C1236" w:rsidRPr="00E21F97" w:rsidRDefault="003C1236" w:rsidP="003C1236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3E059086" w14:textId="77777777" w:rsidR="003C1236" w:rsidRPr="00E21F97" w:rsidRDefault="003C1236" w:rsidP="003C1236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1516BD24" w14:textId="77777777" w:rsidR="003C1236" w:rsidRPr="00E21F97" w:rsidRDefault="003C1236" w:rsidP="003C1236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7CEA27C5" w14:textId="77777777" w:rsidR="003C1236" w:rsidRPr="00E21F97" w:rsidRDefault="003C1236" w:rsidP="003C1236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54BF0A28" w14:textId="77777777" w:rsidR="003C1236" w:rsidRPr="00E21F97" w:rsidRDefault="003C1236" w:rsidP="003C1236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4A751CE1" w14:textId="77777777" w:rsidR="003C1236" w:rsidRPr="00E21F97" w:rsidRDefault="003C1236" w:rsidP="003C1236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32415ED0" w14:textId="77777777" w:rsidR="003C1236" w:rsidRPr="00E21F97" w:rsidRDefault="003C1236" w:rsidP="003C1236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5A1B5C69" w14:textId="77777777" w:rsidR="003C1236" w:rsidRPr="00E21F97" w:rsidRDefault="003C1236" w:rsidP="003C1236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4C0DF035" w14:textId="77777777" w:rsidR="003C1236" w:rsidRPr="00E21F97" w:rsidRDefault="003C1236" w:rsidP="003C1236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175D8ADA" w14:textId="77777777" w:rsidR="003C1236" w:rsidRPr="00E21F97" w:rsidRDefault="003C1236" w:rsidP="003C1236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16BA97B3" w14:textId="77777777" w:rsidR="003C1236" w:rsidRPr="00E21F97" w:rsidRDefault="003C1236" w:rsidP="003C1236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1983A1BA" w14:textId="77777777" w:rsidR="003C1236" w:rsidRPr="00E21F97" w:rsidRDefault="003C1236" w:rsidP="003C1236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569D4DF5" w14:textId="77777777" w:rsidR="003C1236" w:rsidRPr="00E21F97" w:rsidRDefault="003C1236" w:rsidP="003C1236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6FE89E1E" w14:textId="77777777" w:rsidR="003C1236" w:rsidRPr="00E21F97" w:rsidRDefault="003C1236" w:rsidP="003C1236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47C8BCFC" w14:textId="77777777" w:rsidR="00C04152" w:rsidRPr="00E21F97" w:rsidRDefault="00C04152" w:rsidP="003C1236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52E6B021" w14:textId="77777777" w:rsidR="00C04152" w:rsidRPr="00E21F97" w:rsidRDefault="00C04152" w:rsidP="003C1236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0CABEAF3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395FB40E" w14:textId="1FDC04B2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bookmarkStart w:id="1" w:name="_Hlk94709088"/>
      <w:r w:rsidRPr="00E21F97">
        <w:rPr>
          <w:rFonts w:ascii="Times New Roman" w:eastAsia="SimSun" w:hAnsi="Times New Roman" w:cs="Times New Roman"/>
          <w:b/>
          <w:bCs/>
          <w:szCs w:val="21"/>
        </w:rPr>
        <w:t>Table</w:t>
      </w:r>
      <w:r w:rsidR="00C04152" w:rsidRPr="00E21F97">
        <w:rPr>
          <w:rFonts w:ascii="Times New Roman" w:eastAsia="SimSun" w:hAnsi="Times New Roman" w:cs="Times New Roman"/>
          <w:b/>
          <w:bCs/>
          <w:szCs w:val="21"/>
        </w:rPr>
        <w:t xml:space="preserve"> S</w:t>
      </w:r>
      <w:r w:rsidR="001B6BA9" w:rsidRPr="00E21F97">
        <w:rPr>
          <w:rFonts w:ascii="Times New Roman" w:eastAsia="SimSun" w:hAnsi="Times New Roman" w:cs="Times New Roman"/>
          <w:b/>
          <w:bCs/>
          <w:szCs w:val="21"/>
        </w:rPr>
        <w:t>2</w:t>
      </w:r>
      <w:r w:rsidRPr="00E21F97">
        <w:rPr>
          <w:rFonts w:ascii="Times New Roman" w:eastAsia="SimSun" w:hAnsi="Times New Roman" w:cs="Times New Roman"/>
          <w:b/>
          <w:bCs/>
          <w:szCs w:val="21"/>
        </w:rPr>
        <w:t>:</w:t>
      </w:r>
      <w:r w:rsidRPr="00E21F97">
        <w:rPr>
          <w:rFonts w:ascii="Times New Roman" w:eastAsia="SimSun" w:hAnsi="Times New Roman" w:cs="Times New Roman"/>
          <w:szCs w:val="21"/>
        </w:rPr>
        <w:t xml:space="preserve"> Results of </w:t>
      </w:r>
      <w:proofErr w:type="spellStart"/>
      <w:r w:rsidRPr="00E21F97">
        <w:rPr>
          <w:rFonts w:ascii="Times New Roman" w:eastAsia="SimSun" w:hAnsi="Times New Roman" w:cs="Times New Roman" w:hint="eastAsia"/>
          <w:szCs w:val="21"/>
        </w:rPr>
        <w:t>bray</w:t>
      </w:r>
      <w:r w:rsidRPr="00E21F97">
        <w:rPr>
          <w:rFonts w:ascii="Times New Roman" w:eastAsia="SimSun" w:hAnsi="Times New Roman" w:cs="Times New Roman"/>
          <w:szCs w:val="21"/>
        </w:rPr>
        <w:t>_curtis</w:t>
      </w:r>
      <w:proofErr w:type="spellEnd"/>
      <w:r w:rsidRPr="00E21F97">
        <w:rPr>
          <w:rFonts w:ascii="Times New Roman" w:eastAsia="SimSun" w:hAnsi="Times New Roman" w:cs="Times New Roman"/>
          <w:szCs w:val="21"/>
        </w:rPr>
        <w:t xml:space="preserve"> PERMANOVA analysis</w:t>
      </w:r>
    </w:p>
    <w:tbl>
      <w:tblPr>
        <w:tblW w:w="8306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93"/>
        <w:gridCol w:w="1346"/>
        <w:gridCol w:w="1305"/>
        <w:gridCol w:w="1179"/>
        <w:gridCol w:w="1161"/>
        <w:gridCol w:w="1161"/>
        <w:gridCol w:w="1161"/>
      </w:tblGrid>
      <w:tr w:rsidR="00E21F97" w:rsidRPr="00E21F97" w14:paraId="25CEBB48" w14:textId="77777777" w:rsidTr="00645906">
        <w:trPr>
          <w:trHeight w:val="512"/>
          <w:jc w:val="center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bookmarkEnd w:id="1"/>
          <w:p w14:paraId="278B56B4" w14:textId="77777777" w:rsidR="003C1236" w:rsidRPr="00E21F97" w:rsidRDefault="003C1236" w:rsidP="00645906">
            <w:pPr>
              <w:widowControl/>
              <w:spacing w:before="240" w:after="24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I</w:t>
            </w: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tem</w:t>
            </w:r>
          </w:p>
        </w:tc>
        <w:tc>
          <w:tcPr>
            <w:tcW w:w="13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9F429" w14:textId="708D95C4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SumsOfSqs</w:t>
            </w:r>
            <w:proofErr w:type="spellEnd"/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88848" w14:textId="02B77240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MeanSqs</w:t>
            </w:r>
            <w:proofErr w:type="spellEnd"/>
          </w:p>
        </w:tc>
        <w:tc>
          <w:tcPr>
            <w:tcW w:w="11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1259F" w14:textId="77777777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F.Model</w:t>
            </w:r>
            <w:proofErr w:type="spellEnd"/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D1B27" w14:textId="77777777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R</w:t>
            </w:r>
            <w:r w:rsidRPr="00E21F97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79191" w14:textId="77777777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P.value</w:t>
            </w:r>
            <w:proofErr w:type="spellEnd"/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83ED1" w14:textId="77777777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P.adjust</w:t>
            </w:r>
            <w:proofErr w:type="spellEnd"/>
          </w:p>
        </w:tc>
      </w:tr>
      <w:tr w:rsidR="00E21F97" w:rsidRPr="00E21F97" w14:paraId="28865AE8" w14:textId="77777777" w:rsidTr="00645906">
        <w:trPr>
          <w:trHeight w:val="338"/>
          <w:jc w:val="center"/>
        </w:trPr>
        <w:tc>
          <w:tcPr>
            <w:tcW w:w="993" w:type="dxa"/>
            <w:tcBorders>
              <w:top w:val="single" w:sz="8" w:space="0" w:color="auto"/>
            </w:tcBorders>
          </w:tcPr>
          <w:p w14:paraId="06F38D74" w14:textId="77777777" w:rsidR="003C1236" w:rsidRPr="00E21F97" w:rsidRDefault="003C1236" w:rsidP="00645906">
            <w:pPr>
              <w:widowControl/>
              <w:spacing w:beforeLines="50" w:before="156" w:afterLines="50" w:after="156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S</w:t>
            </w:r>
            <w:r w:rsidRPr="00E21F97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easons</w:t>
            </w:r>
          </w:p>
        </w:tc>
        <w:tc>
          <w:tcPr>
            <w:tcW w:w="13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65BE1" w14:textId="6A328D26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4.27</w:t>
            </w:r>
            <w:r w:rsidR="00A710E7"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F9E2D" w14:textId="1E4CBA8E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1.42</w:t>
            </w:r>
            <w:r w:rsidR="00A710E7"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7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42393" w14:textId="3AD1471A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12.53</w:t>
            </w:r>
            <w:r w:rsidR="00A710E7"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5A894" w14:textId="1309C944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0.16</w:t>
            </w:r>
            <w:r w:rsidR="00A710E7"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0F813" w14:textId="77777777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1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9E797" w14:textId="77777777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0.001</w:t>
            </w:r>
          </w:p>
        </w:tc>
      </w:tr>
    </w:tbl>
    <w:p w14:paraId="455A41F5" w14:textId="77777777" w:rsidR="003C1236" w:rsidRPr="00E21F97" w:rsidRDefault="003C1236" w:rsidP="003C1236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E21F97">
        <w:rPr>
          <w:rFonts w:ascii="Times New Roman" w:eastAsia="SimSun" w:hAnsi="Times New Roman" w:cs="Times New Roman"/>
          <w:szCs w:val="21"/>
        </w:rPr>
        <w:t>N</w:t>
      </w:r>
      <w:r w:rsidRPr="00E21F97">
        <w:rPr>
          <w:rFonts w:ascii="Times New Roman" w:eastAsia="SimSun" w:hAnsi="Times New Roman" w:cs="Times New Roman" w:hint="eastAsia"/>
          <w:szCs w:val="21"/>
        </w:rPr>
        <w:t>ote</w:t>
      </w:r>
      <w:r w:rsidRPr="00E21F97">
        <w:rPr>
          <w:rFonts w:ascii="Times New Roman" w:eastAsia="SimSun" w:hAnsi="Times New Roman" w:cs="Times New Roman"/>
          <w:szCs w:val="21"/>
        </w:rPr>
        <w:t>: The R</w:t>
      </w:r>
      <w:r w:rsidRPr="00E21F97">
        <w:rPr>
          <w:rFonts w:ascii="Times New Roman" w:eastAsia="SimSun" w:hAnsi="Times New Roman" w:cs="Times New Roman"/>
          <w:szCs w:val="21"/>
          <w:vertAlign w:val="superscript"/>
        </w:rPr>
        <w:t>2</w:t>
      </w:r>
      <w:r w:rsidRPr="00E21F97">
        <w:rPr>
          <w:rFonts w:ascii="Times New Roman" w:eastAsia="SimSun" w:hAnsi="Times New Roman" w:cs="Times New Roman"/>
          <w:szCs w:val="21"/>
        </w:rPr>
        <w:t xml:space="preserve"> value represents the explanation degree of the grouping factor to the sample difference. The larger the R2 is, the higher the explanation degree of the grouping is for the difference; the P value less than 0.05 indicates that the reliability of this test is high.</w:t>
      </w:r>
    </w:p>
    <w:p w14:paraId="5D56B8F0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531A1391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4519E946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201E342B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1924EFAE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0CBAAA9F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094B05C1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133742B7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10B7786F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6B615FC8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69902DF3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34F0DD40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0B2D5998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6681AE49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0B0D4108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7349C870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12EB332C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5B35C34C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56FF1342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219E1702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272FAEC8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1BDFE2EB" w14:textId="77777777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32A13F61" w14:textId="68CC73A9" w:rsidR="003C1236" w:rsidRPr="00E21F97" w:rsidRDefault="003C1236" w:rsidP="003C1236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bookmarkStart w:id="2" w:name="_Hlk94709102"/>
      <w:r w:rsidRPr="00E21F97">
        <w:rPr>
          <w:rFonts w:ascii="Times New Roman" w:eastAsia="SimSun" w:hAnsi="Times New Roman" w:cs="Times New Roman"/>
          <w:b/>
          <w:bCs/>
          <w:szCs w:val="21"/>
        </w:rPr>
        <w:t xml:space="preserve">Table </w:t>
      </w:r>
      <w:r w:rsidR="00C04152" w:rsidRPr="00E21F97">
        <w:rPr>
          <w:rFonts w:ascii="Times New Roman" w:eastAsia="SimSun" w:hAnsi="Times New Roman" w:cs="Times New Roman"/>
          <w:b/>
          <w:bCs/>
          <w:szCs w:val="21"/>
        </w:rPr>
        <w:t>S</w:t>
      </w:r>
      <w:r w:rsidR="001B6BA9" w:rsidRPr="00E21F97">
        <w:rPr>
          <w:rFonts w:ascii="Times New Roman" w:eastAsia="SimSun" w:hAnsi="Times New Roman" w:cs="Times New Roman"/>
          <w:b/>
          <w:bCs/>
          <w:szCs w:val="21"/>
        </w:rPr>
        <w:t>3</w:t>
      </w:r>
      <w:r w:rsidRPr="00E21F97">
        <w:rPr>
          <w:rFonts w:ascii="Times New Roman" w:eastAsia="SimSun" w:hAnsi="Times New Roman" w:cs="Times New Roman"/>
          <w:b/>
          <w:bCs/>
          <w:szCs w:val="21"/>
        </w:rPr>
        <w:t>:</w:t>
      </w:r>
      <w:r w:rsidRPr="00E21F97">
        <w:t xml:space="preserve"> </w:t>
      </w:r>
      <w:r w:rsidRPr="00E21F97">
        <w:rPr>
          <w:rFonts w:ascii="Times New Roman" w:eastAsia="SimSun" w:hAnsi="Times New Roman" w:cs="Times New Roman"/>
          <w:szCs w:val="21"/>
        </w:rPr>
        <w:t xml:space="preserve">PERMANOVA analysis between </w:t>
      </w:r>
      <w:r w:rsidR="00144AE2" w:rsidRPr="00E21F97">
        <w:rPr>
          <w:rFonts w:ascii="Times New Roman" w:eastAsia="SimSun" w:hAnsi="Times New Roman" w:cs="Times New Roman"/>
          <w:szCs w:val="21"/>
        </w:rPr>
        <w:t xml:space="preserve">the </w:t>
      </w:r>
      <w:r w:rsidRPr="00E21F97">
        <w:rPr>
          <w:rFonts w:ascii="Times New Roman" w:eastAsia="SimSun" w:hAnsi="Times New Roman" w:cs="Times New Roman"/>
          <w:szCs w:val="21"/>
        </w:rPr>
        <w:t>season</w:t>
      </w:r>
      <w:r w:rsidR="00144AE2" w:rsidRPr="00E21F97">
        <w:rPr>
          <w:rFonts w:ascii="Times New Roman" w:eastAsia="SimSun" w:hAnsi="Times New Roman" w:cs="Times New Roman"/>
          <w:szCs w:val="21"/>
        </w:rPr>
        <w:t>al comparisons</w:t>
      </w:r>
      <w:r w:rsidRPr="00E21F97">
        <w:rPr>
          <w:rFonts w:ascii="Times New Roman" w:eastAsia="SimSun" w:hAnsi="Times New Roman" w:cs="Times New Roman"/>
          <w:szCs w:val="21"/>
        </w:rPr>
        <w:t xml:space="preserve">. </w:t>
      </w:r>
    </w:p>
    <w:tbl>
      <w:tblPr>
        <w:tblW w:w="839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8"/>
        <w:gridCol w:w="1560"/>
        <w:gridCol w:w="1386"/>
        <w:gridCol w:w="3177"/>
      </w:tblGrid>
      <w:tr w:rsidR="00E21F97" w:rsidRPr="00E21F97" w14:paraId="36CD97F9" w14:textId="77777777" w:rsidTr="00720202">
        <w:trPr>
          <w:trHeight w:val="313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2"/>
          <w:p w14:paraId="6F092AE0" w14:textId="77777777" w:rsidR="003C1236" w:rsidRPr="00E21F97" w:rsidRDefault="003C1236" w:rsidP="006459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Season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ECDE2" w14:textId="77777777" w:rsidR="003C1236" w:rsidRPr="00E21F97" w:rsidRDefault="003C1236" w:rsidP="00CC3F3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Statistic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D3058" w14:textId="77777777" w:rsidR="003C1236" w:rsidRPr="00E21F97" w:rsidRDefault="003C1236" w:rsidP="00CC3F3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-value</w:t>
            </w:r>
          </w:p>
        </w:tc>
        <w:tc>
          <w:tcPr>
            <w:tcW w:w="31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46042" w14:textId="77777777" w:rsidR="003C1236" w:rsidRPr="00E21F97" w:rsidRDefault="003C1236" w:rsidP="00CC3F3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Permutation_number</w:t>
            </w:r>
            <w:proofErr w:type="spellEnd"/>
          </w:p>
        </w:tc>
      </w:tr>
      <w:tr w:rsidR="00E21F97" w:rsidRPr="00E21F97" w14:paraId="5F8228CA" w14:textId="77777777" w:rsidTr="00720202">
        <w:trPr>
          <w:trHeight w:val="313"/>
        </w:trPr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BF6B0" w14:textId="77777777" w:rsidR="003C1236" w:rsidRPr="00E21F97" w:rsidRDefault="003C1236" w:rsidP="006459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Spring-Summer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37F7F" w14:textId="797AEB0D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0.013</w:t>
            </w:r>
          </w:p>
        </w:tc>
        <w:tc>
          <w:tcPr>
            <w:tcW w:w="13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F28DD" w14:textId="77777777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0.115</w:t>
            </w:r>
          </w:p>
        </w:tc>
        <w:tc>
          <w:tcPr>
            <w:tcW w:w="31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F9E8B" w14:textId="77777777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999</w:t>
            </w:r>
          </w:p>
        </w:tc>
      </w:tr>
      <w:tr w:rsidR="00E21F97" w:rsidRPr="00E21F97" w14:paraId="2D394A15" w14:textId="77777777" w:rsidTr="00645906">
        <w:trPr>
          <w:trHeight w:val="31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63B59C" w14:textId="77777777" w:rsidR="003C1236" w:rsidRPr="00E21F97" w:rsidRDefault="003C1236" w:rsidP="006459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Spring-Autum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3AEE8C" w14:textId="7B983825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0.67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2DE58A3" w14:textId="77777777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3177" w:type="dxa"/>
            <w:shd w:val="clear" w:color="auto" w:fill="auto"/>
            <w:noWrap/>
            <w:vAlign w:val="center"/>
            <w:hideMark/>
          </w:tcPr>
          <w:p w14:paraId="46FB2EA5" w14:textId="77777777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999</w:t>
            </w:r>
          </w:p>
        </w:tc>
      </w:tr>
      <w:tr w:rsidR="00E21F97" w:rsidRPr="00E21F97" w14:paraId="5D1D2EC9" w14:textId="77777777" w:rsidTr="00645906">
        <w:trPr>
          <w:trHeight w:val="31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DBCED0" w14:textId="77777777" w:rsidR="003C1236" w:rsidRPr="00E21F97" w:rsidRDefault="003C1236" w:rsidP="006459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Spring-Wint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99CA78" w14:textId="19AEEF56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0.09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6F92D51" w14:textId="77777777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3177" w:type="dxa"/>
            <w:shd w:val="clear" w:color="auto" w:fill="auto"/>
            <w:noWrap/>
            <w:vAlign w:val="center"/>
            <w:hideMark/>
          </w:tcPr>
          <w:p w14:paraId="104C6075" w14:textId="77777777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999</w:t>
            </w:r>
          </w:p>
        </w:tc>
      </w:tr>
      <w:tr w:rsidR="00E21F97" w:rsidRPr="00E21F97" w14:paraId="2DB8CA0B" w14:textId="77777777" w:rsidTr="00645906">
        <w:trPr>
          <w:trHeight w:val="31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98BD65" w14:textId="77777777" w:rsidR="003C1236" w:rsidRPr="00E21F97" w:rsidRDefault="003C1236" w:rsidP="006459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Summer-Autum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A6A681" w14:textId="77777777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0.74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54E8265" w14:textId="77777777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3177" w:type="dxa"/>
            <w:shd w:val="clear" w:color="auto" w:fill="auto"/>
            <w:noWrap/>
            <w:vAlign w:val="center"/>
            <w:hideMark/>
          </w:tcPr>
          <w:p w14:paraId="5FED4D3B" w14:textId="77777777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999</w:t>
            </w:r>
          </w:p>
        </w:tc>
      </w:tr>
      <w:tr w:rsidR="00E21F97" w:rsidRPr="00E21F97" w14:paraId="394FD024" w14:textId="77777777" w:rsidTr="00720202">
        <w:trPr>
          <w:trHeight w:val="313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2BDA45" w14:textId="77777777" w:rsidR="003C1236" w:rsidRPr="00E21F97" w:rsidRDefault="003C1236" w:rsidP="006459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Summer-Winter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614D7A" w14:textId="4636DF58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0.0</w:t>
            </w:r>
            <w:r w:rsidR="00A710E7"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13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E614F1" w14:textId="77777777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31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BE304D" w14:textId="77777777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999</w:t>
            </w:r>
          </w:p>
        </w:tc>
      </w:tr>
      <w:tr w:rsidR="003C1236" w:rsidRPr="00E21F97" w14:paraId="779CFE26" w14:textId="77777777" w:rsidTr="00720202">
        <w:trPr>
          <w:trHeight w:val="313"/>
        </w:trPr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0CA92" w14:textId="77777777" w:rsidR="003C1236" w:rsidRPr="00E21F97" w:rsidRDefault="003C1236" w:rsidP="006459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Autumn-Winter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8268B" w14:textId="50A1AE5C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0.7</w:t>
            </w:r>
            <w:r w:rsidR="00A710E7"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38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B84BB" w14:textId="77777777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317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FB26E" w14:textId="77777777" w:rsidR="003C1236" w:rsidRPr="00E21F97" w:rsidRDefault="003C1236" w:rsidP="006459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21F97">
              <w:rPr>
                <w:rFonts w:ascii="Times New Roman" w:eastAsia="DengXian" w:hAnsi="Times New Roman" w:cs="Times New Roman"/>
                <w:kern w:val="0"/>
                <w:szCs w:val="21"/>
              </w:rPr>
              <w:t>999</w:t>
            </w:r>
          </w:p>
        </w:tc>
      </w:tr>
    </w:tbl>
    <w:p w14:paraId="30A470F1" w14:textId="77777777" w:rsidR="008978A2" w:rsidRPr="00E21F97" w:rsidRDefault="008978A2"/>
    <w:sectPr w:rsidR="008978A2" w:rsidRPr="00E21F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48C43" w14:textId="77777777" w:rsidR="00BA2A85" w:rsidRDefault="00BA2A85" w:rsidP="003C1236">
      <w:r>
        <w:separator/>
      </w:r>
    </w:p>
  </w:endnote>
  <w:endnote w:type="continuationSeparator" w:id="0">
    <w:p w14:paraId="4E016AF2" w14:textId="77777777" w:rsidR="00BA2A85" w:rsidRDefault="00BA2A85" w:rsidP="003C1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FA1D1" w14:textId="77777777" w:rsidR="00BA2A85" w:rsidRDefault="00BA2A85" w:rsidP="003C1236">
      <w:r>
        <w:separator/>
      </w:r>
    </w:p>
  </w:footnote>
  <w:footnote w:type="continuationSeparator" w:id="0">
    <w:p w14:paraId="563EC3F2" w14:textId="77777777" w:rsidR="00BA2A85" w:rsidRDefault="00BA2A85" w:rsidP="003C12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7E7"/>
    <w:rsid w:val="00144AE2"/>
    <w:rsid w:val="00171F53"/>
    <w:rsid w:val="001B6BA9"/>
    <w:rsid w:val="0020605A"/>
    <w:rsid w:val="003C1236"/>
    <w:rsid w:val="004B2093"/>
    <w:rsid w:val="005B5654"/>
    <w:rsid w:val="005E179C"/>
    <w:rsid w:val="005E51BA"/>
    <w:rsid w:val="006D68F3"/>
    <w:rsid w:val="00720202"/>
    <w:rsid w:val="00742667"/>
    <w:rsid w:val="00833E17"/>
    <w:rsid w:val="0087506E"/>
    <w:rsid w:val="008978A2"/>
    <w:rsid w:val="008A3A88"/>
    <w:rsid w:val="008D67E7"/>
    <w:rsid w:val="00960AC4"/>
    <w:rsid w:val="00994166"/>
    <w:rsid w:val="00A710E7"/>
    <w:rsid w:val="00A7666C"/>
    <w:rsid w:val="00AC476C"/>
    <w:rsid w:val="00B47613"/>
    <w:rsid w:val="00BA2A85"/>
    <w:rsid w:val="00C04152"/>
    <w:rsid w:val="00C569A9"/>
    <w:rsid w:val="00CC2437"/>
    <w:rsid w:val="00CC2BF0"/>
    <w:rsid w:val="00CC3F35"/>
    <w:rsid w:val="00CF1FB7"/>
    <w:rsid w:val="00D13C7B"/>
    <w:rsid w:val="00D96D74"/>
    <w:rsid w:val="00E21F97"/>
    <w:rsid w:val="00F03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83D6656"/>
  <w15:chartTrackingRefBased/>
  <w15:docId w15:val="{585F4D48-6FF3-442B-9AE8-D07338EFE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2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qFormat/>
    <w:rsid w:val="00171F53"/>
    <w:pPr>
      <w:spacing w:beforeLines="100" w:before="100" w:afterLines="50" w:after="50"/>
    </w:pPr>
    <w:rPr>
      <w:rFonts w:ascii="Times New Roman" w:eastAsia="SimHei" w:hAnsi="Times New Roman" w:cs="Times New Roman"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3C12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12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12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123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A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AE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20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20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20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0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0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C3F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3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闯</dc:creator>
  <cp:keywords/>
  <dc:description/>
  <cp:lastModifiedBy>Ana Parra Munoz</cp:lastModifiedBy>
  <cp:revision>18</cp:revision>
  <dcterms:created xsi:type="dcterms:W3CDTF">2022-01-23T07:25:00Z</dcterms:created>
  <dcterms:modified xsi:type="dcterms:W3CDTF">2022-02-28T12:02:00Z</dcterms:modified>
</cp:coreProperties>
</file>